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B7" w:rsidRPr="00034443" w:rsidRDefault="002544B7" w:rsidP="002544B7">
      <w:pPr>
        <w:rPr>
          <w:lang w:val="en-US"/>
        </w:rPr>
      </w:pP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1209"/>
        <w:gridCol w:w="1232"/>
        <w:gridCol w:w="1793"/>
        <w:gridCol w:w="590"/>
        <w:gridCol w:w="2045"/>
        <w:gridCol w:w="1665"/>
        <w:gridCol w:w="1254"/>
        <w:gridCol w:w="2024"/>
      </w:tblGrid>
      <w:tr w:rsidR="002544B7" w:rsidRPr="00B51D5D" w:rsidTr="00A771E5">
        <w:trPr>
          <w:trHeight w:val="52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B620CC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 xml:space="preserve">rs </w:t>
            </w:r>
            <w:r w:rsidR="00B620CC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i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proofErr w:type="spellStart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Chr</w:t>
            </w:r>
            <w:proofErr w:type="spellEnd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 xml:space="preserve"> </w:t>
            </w:r>
            <w:proofErr w:type="spellStart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placer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Upstream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proofErr w:type="spellStart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Alle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Downstream sequ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proofErr w:type="spellStart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Aminoacid</w:t>
            </w:r>
            <w:proofErr w:type="spellEnd"/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 xml:space="preserve"> ch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  <w:t>% Genoty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44B7" w:rsidRPr="00B51D5D" w:rsidRDefault="002544B7" w:rsidP="00A771E5">
            <w:pPr>
              <w:spacing w:after="0"/>
              <w:jc w:val="center"/>
              <w:rPr>
                <w:rFonts w:eastAsia="Times New Roman" w:cs="Calibri"/>
                <w:b/>
                <w:bCs/>
                <w:sz w:val="20"/>
                <w:szCs w:val="20"/>
                <w:lang w:val="en-US" w:eastAsia="da-DK"/>
              </w:rPr>
            </w:pPr>
            <w:r w:rsidRPr="00B51D5D">
              <w:rPr>
                <w:rFonts w:cs="Calibri"/>
                <w:b/>
                <w:color w:val="000000"/>
                <w:sz w:val="20"/>
                <w:szCs w:val="20"/>
                <w:lang w:val="en-US" w:eastAsia="da-DK"/>
              </w:rPr>
              <w:t>Minor allele frequency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B51D5D">
              <w:rPr>
                <w:rFonts w:eastAsia="Times New Roman" w:cs="Calibri"/>
                <w:sz w:val="20"/>
                <w:szCs w:val="20"/>
                <w:lang w:val="en-US" w:eastAsia="da-DK"/>
              </w:rPr>
              <w:t>p</w:t>
            </w:r>
            <w:proofErr w:type="spell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omot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19059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1,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ATATCAG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GCTATA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12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143668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ATGAAT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CTGTGTG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12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75284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TGTGT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GAAAT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48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3508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GGCT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CAAAT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321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62292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GCCTG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AGCACT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07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762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ATTTTC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ATTCA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22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13089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TCTTG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TGGGC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317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E505D3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E505D3">
              <w:rPr>
                <w:rFonts w:eastAsia="Times New Roman" w:cs="Calibri"/>
                <w:sz w:val="20"/>
                <w:szCs w:val="20"/>
                <w:lang w:eastAsia="da-DK"/>
              </w:rPr>
              <w:t>rs7624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CTTGG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CCCAG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5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promo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E505D3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E505D3">
              <w:rPr>
                <w:sz w:val="20"/>
                <w:szCs w:val="20"/>
              </w:rPr>
              <w:t>ss748770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CGTGG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TCACAG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12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E505D3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E505D3">
              <w:rPr>
                <w:rFonts w:eastAsia="Times New Roman" w:cs="Calibri"/>
                <w:sz w:val="20"/>
                <w:szCs w:val="20"/>
                <w:lang w:eastAsia="da-DK"/>
              </w:rPr>
              <w:t>rs72549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10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AAAA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TTATTT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67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E505D3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E505D3">
              <w:rPr>
                <w:sz w:val="20"/>
                <w:szCs w:val="20"/>
              </w:rPr>
              <w:t>ss748770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ACAC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GTGAT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E505D3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E505D3">
              <w:rPr>
                <w:rFonts w:eastAsia="Times New Roman" w:cs="Calibri"/>
                <w:sz w:val="20"/>
                <w:szCs w:val="20"/>
                <w:lang w:eastAsia="da-DK"/>
              </w:rPr>
              <w:t>rs7434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ATTTT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AGGGC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7550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AAGTCAG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ACAGGA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193149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TCAG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GGATA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048</w:t>
            </w:r>
            <w:proofErr w:type="gramEnd"/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5´-U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78795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CAGCC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: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GATAAAG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spell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intron</w:t>
            </w:r>
            <w:proofErr w:type="spellEnd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AD163E" w:rsidRDefault="002544B7" w:rsidP="00A771E5">
            <w:pPr>
              <w:spacing w:after="0"/>
              <w:rPr>
                <w:rFonts w:eastAsia="Times New Roman" w:cs="Calibri"/>
                <w:b/>
                <w:sz w:val="20"/>
                <w:szCs w:val="20"/>
                <w:lang w:eastAsia="da-DK"/>
              </w:rPr>
            </w:pPr>
            <w:r w:rsidRPr="00AD163E">
              <w:rPr>
                <w:rFonts w:eastAsia="Times New Roman" w:cs="Calibri"/>
                <w:b/>
                <w:sz w:val="20"/>
                <w:szCs w:val="20"/>
                <w:lang w:eastAsia="da-DK"/>
              </w:rPr>
              <w:t>rs72549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AATGAG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TGCC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spell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intron</w:t>
            </w:r>
            <w:proofErr w:type="spellEnd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16861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TTTGG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GTGTCA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spell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intron</w:t>
            </w:r>
            <w:proofErr w:type="spellEnd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16861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9,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GCAGG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: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TCTGAC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</w:t>
            </w:r>
          </w:p>
        </w:tc>
      </w:tr>
      <w:tr w:rsidR="002544B7" w:rsidRPr="00034443" w:rsidTr="00A771E5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spell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Intron</w:t>
            </w:r>
            <w:proofErr w:type="spellEnd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rs698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187,003,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AACATCA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C: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GGTATGA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rPr>
                <w:rFonts w:eastAsia="Times New Roman" w:cs="Calibri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544B7" w:rsidRPr="00472EB6" w:rsidRDefault="002544B7" w:rsidP="00A771E5">
            <w:pPr>
              <w:spacing w:after="0"/>
              <w:jc w:val="center"/>
              <w:rPr>
                <w:rFonts w:eastAsia="Times New Roman" w:cs="Calibri"/>
                <w:sz w:val="20"/>
                <w:szCs w:val="20"/>
                <w:lang w:eastAsia="da-DK"/>
              </w:rPr>
            </w:pPr>
            <w:proofErr w:type="gramStart"/>
            <w:r w:rsidRPr="00472EB6">
              <w:rPr>
                <w:rFonts w:eastAsia="Times New Roman" w:cs="Calibri"/>
                <w:sz w:val="20"/>
                <w:szCs w:val="20"/>
                <w:lang w:eastAsia="da-DK"/>
              </w:rPr>
              <w:t>0.195</w:t>
            </w:r>
            <w:proofErr w:type="gramEnd"/>
          </w:p>
        </w:tc>
      </w:tr>
    </w:tbl>
    <w:p w:rsidR="00BF23DA" w:rsidRPr="002544B7" w:rsidRDefault="00BF23DA" w:rsidP="00536766">
      <w:pPr>
        <w:rPr>
          <w:lang w:val="en-US"/>
        </w:rPr>
      </w:pPr>
      <w:bookmarkStart w:id="0" w:name="_GoBack"/>
      <w:bookmarkEnd w:id="0"/>
    </w:p>
    <w:sectPr w:rsidR="00BF23DA" w:rsidRPr="002544B7" w:rsidSect="0075739F">
      <w:pgSz w:w="16838" w:h="11906" w:orient="landscape"/>
      <w:pgMar w:top="680" w:right="731" w:bottom="68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4B7"/>
    <w:rsid w:val="00000EC4"/>
    <w:rsid w:val="00003BB0"/>
    <w:rsid w:val="00004037"/>
    <w:rsid w:val="00006E0F"/>
    <w:rsid w:val="00011771"/>
    <w:rsid w:val="000131AB"/>
    <w:rsid w:val="000138D7"/>
    <w:rsid w:val="00016A38"/>
    <w:rsid w:val="0001781F"/>
    <w:rsid w:val="000201EA"/>
    <w:rsid w:val="00020E1D"/>
    <w:rsid w:val="000215EA"/>
    <w:rsid w:val="0002341C"/>
    <w:rsid w:val="000234D5"/>
    <w:rsid w:val="000239D3"/>
    <w:rsid w:val="00024BC2"/>
    <w:rsid w:val="00027D4D"/>
    <w:rsid w:val="000327AC"/>
    <w:rsid w:val="000336ED"/>
    <w:rsid w:val="00034B0A"/>
    <w:rsid w:val="0003501A"/>
    <w:rsid w:val="000355D0"/>
    <w:rsid w:val="00035B92"/>
    <w:rsid w:val="00035CF7"/>
    <w:rsid w:val="00035F0E"/>
    <w:rsid w:val="00036257"/>
    <w:rsid w:val="00037AF6"/>
    <w:rsid w:val="00040471"/>
    <w:rsid w:val="00040CCA"/>
    <w:rsid w:val="0004265C"/>
    <w:rsid w:val="000429AF"/>
    <w:rsid w:val="00045B25"/>
    <w:rsid w:val="00045F7D"/>
    <w:rsid w:val="00047000"/>
    <w:rsid w:val="00047DC1"/>
    <w:rsid w:val="000514A6"/>
    <w:rsid w:val="0005314E"/>
    <w:rsid w:val="00054622"/>
    <w:rsid w:val="00054707"/>
    <w:rsid w:val="0005497E"/>
    <w:rsid w:val="0005523C"/>
    <w:rsid w:val="000575EE"/>
    <w:rsid w:val="0005770F"/>
    <w:rsid w:val="000605FD"/>
    <w:rsid w:val="00061141"/>
    <w:rsid w:val="000653D8"/>
    <w:rsid w:val="0006639E"/>
    <w:rsid w:val="00067B17"/>
    <w:rsid w:val="00072A14"/>
    <w:rsid w:val="000733BD"/>
    <w:rsid w:val="00076941"/>
    <w:rsid w:val="00076E20"/>
    <w:rsid w:val="0007752F"/>
    <w:rsid w:val="000777F2"/>
    <w:rsid w:val="000811DF"/>
    <w:rsid w:val="0008468A"/>
    <w:rsid w:val="000904FE"/>
    <w:rsid w:val="0009055D"/>
    <w:rsid w:val="000934E7"/>
    <w:rsid w:val="00093634"/>
    <w:rsid w:val="00093B9F"/>
    <w:rsid w:val="0009419E"/>
    <w:rsid w:val="00094932"/>
    <w:rsid w:val="00094AFA"/>
    <w:rsid w:val="00095E1E"/>
    <w:rsid w:val="000964E3"/>
    <w:rsid w:val="00097541"/>
    <w:rsid w:val="000A20CD"/>
    <w:rsid w:val="000A20CF"/>
    <w:rsid w:val="000A5131"/>
    <w:rsid w:val="000A59A2"/>
    <w:rsid w:val="000A69E2"/>
    <w:rsid w:val="000A749B"/>
    <w:rsid w:val="000A76AA"/>
    <w:rsid w:val="000B0AE2"/>
    <w:rsid w:val="000B4C7C"/>
    <w:rsid w:val="000B4F08"/>
    <w:rsid w:val="000B6509"/>
    <w:rsid w:val="000B7B95"/>
    <w:rsid w:val="000C0C16"/>
    <w:rsid w:val="000C0C6B"/>
    <w:rsid w:val="000C22E7"/>
    <w:rsid w:val="000C37B1"/>
    <w:rsid w:val="000C43EA"/>
    <w:rsid w:val="000C4767"/>
    <w:rsid w:val="000C4E89"/>
    <w:rsid w:val="000C5766"/>
    <w:rsid w:val="000D13FF"/>
    <w:rsid w:val="000D2957"/>
    <w:rsid w:val="000D34D0"/>
    <w:rsid w:val="000D4932"/>
    <w:rsid w:val="000D5A21"/>
    <w:rsid w:val="000D6DDA"/>
    <w:rsid w:val="000D788A"/>
    <w:rsid w:val="000E0C2F"/>
    <w:rsid w:val="000E0FBA"/>
    <w:rsid w:val="000E230B"/>
    <w:rsid w:val="000E3EA9"/>
    <w:rsid w:val="000E3F4A"/>
    <w:rsid w:val="000E4F0B"/>
    <w:rsid w:val="000E5873"/>
    <w:rsid w:val="000E6E6C"/>
    <w:rsid w:val="000E764B"/>
    <w:rsid w:val="000E7747"/>
    <w:rsid w:val="000E7B4E"/>
    <w:rsid w:val="000F1E4D"/>
    <w:rsid w:val="000F3351"/>
    <w:rsid w:val="000F3570"/>
    <w:rsid w:val="000F3B28"/>
    <w:rsid w:val="000F4A66"/>
    <w:rsid w:val="000F7C8F"/>
    <w:rsid w:val="000F7D43"/>
    <w:rsid w:val="0010100C"/>
    <w:rsid w:val="00101A2D"/>
    <w:rsid w:val="00101FDB"/>
    <w:rsid w:val="001033A9"/>
    <w:rsid w:val="001035E7"/>
    <w:rsid w:val="001054FD"/>
    <w:rsid w:val="001057DC"/>
    <w:rsid w:val="001059DA"/>
    <w:rsid w:val="0010657F"/>
    <w:rsid w:val="0011048F"/>
    <w:rsid w:val="001113D3"/>
    <w:rsid w:val="00113D16"/>
    <w:rsid w:val="001140C6"/>
    <w:rsid w:val="001141D4"/>
    <w:rsid w:val="00120629"/>
    <w:rsid w:val="001223E1"/>
    <w:rsid w:val="0012290B"/>
    <w:rsid w:val="001241FF"/>
    <w:rsid w:val="0012439C"/>
    <w:rsid w:val="0012506B"/>
    <w:rsid w:val="00126C98"/>
    <w:rsid w:val="0012738D"/>
    <w:rsid w:val="0012747D"/>
    <w:rsid w:val="00130D8B"/>
    <w:rsid w:val="00131D4C"/>
    <w:rsid w:val="00132FBE"/>
    <w:rsid w:val="00134F87"/>
    <w:rsid w:val="00135951"/>
    <w:rsid w:val="00135A5B"/>
    <w:rsid w:val="0013629C"/>
    <w:rsid w:val="001369FB"/>
    <w:rsid w:val="00140D61"/>
    <w:rsid w:val="00144660"/>
    <w:rsid w:val="00146F81"/>
    <w:rsid w:val="00150891"/>
    <w:rsid w:val="001516EE"/>
    <w:rsid w:val="0015174A"/>
    <w:rsid w:val="00151DCE"/>
    <w:rsid w:val="00152D59"/>
    <w:rsid w:val="0015336C"/>
    <w:rsid w:val="001537D9"/>
    <w:rsid w:val="00154ECF"/>
    <w:rsid w:val="00154F8B"/>
    <w:rsid w:val="00155021"/>
    <w:rsid w:val="001550BA"/>
    <w:rsid w:val="00155D48"/>
    <w:rsid w:val="00156E91"/>
    <w:rsid w:val="0016188A"/>
    <w:rsid w:val="00161F41"/>
    <w:rsid w:val="0016422B"/>
    <w:rsid w:val="00167DD4"/>
    <w:rsid w:val="00170004"/>
    <w:rsid w:val="00170349"/>
    <w:rsid w:val="00172035"/>
    <w:rsid w:val="00173074"/>
    <w:rsid w:val="00173436"/>
    <w:rsid w:val="001744F1"/>
    <w:rsid w:val="00175863"/>
    <w:rsid w:val="00175B18"/>
    <w:rsid w:val="00176FA4"/>
    <w:rsid w:val="001818BB"/>
    <w:rsid w:val="0018226B"/>
    <w:rsid w:val="00182E57"/>
    <w:rsid w:val="0018321A"/>
    <w:rsid w:val="00184B60"/>
    <w:rsid w:val="001853CD"/>
    <w:rsid w:val="00185D64"/>
    <w:rsid w:val="001879BF"/>
    <w:rsid w:val="00190D7D"/>
    <w:rsid w:val="001929C3"/>
    <w:rsid w:val="0019557F"/>
    <w:rsid w:val="00196A9D"/>
    <w:rsid w:val="00196DA5"/>
    <w:rsid w:val="00197109"/>
    <w:rsid w:val="001A1623"/>
    <w:rsid w:val="001A1BCD"/>
    <w:rsid w:val="001A32CA"/>
    <w:rsid w:val="001A3E87"/>
    <w:rsid w:val="001A6428"/>
    <w:rsid w:val="001A6479"/>
    <w:rsid w:val="001A6B5B"/>
    <w:rsid w:val="001A6FF2"/>
    <w:rsid w:val="001B07E4"/>
    <w:rsid w:val="001B31FE"/>
    <w:rsid w:val="001B3A05"/>
    <w:rsid w:val="001B47BA"/>
    <w:rsid w:val="001B5603"/>
    <w:rsid w:val="001B657E"/>
    <w:rsid w:val="001B68F5"/>
    <w:rsid w:val="001B6C32"/>
    <w:rsid w:val="001B6F02"/>
    <w:rsid w:val="001C26BE"/>
    <w:rsid w:val="001C4572"/>
    <w:rsid w:val="001D2852"/>
    <w:rsid w:val="001D4EDE"/>
    <w:rsid w:val="001E1CFD"/>
    <w:rsid w:val="001E2EDF"/>
    <w:rsid w:val="001E5EF9"/>
    <w:rsid w:val="001E787D"/>
    <w:rsid w:val="001E7B4C"/>
    <w:rsid w:val="001F2CCC"/>
    <w:rsid w:val="001F5C3A"/>
    <w:rsid w:val="001F635B"/>
    <w:rsid w:val="00200304"/>
    <w:rsid w:val="00201FDF"/>
    <w:rsid w:val="002066E5"/>
    <w:rsid w:val="002075F0"/>
    <w:rsid w:val="002106A9"/>
    <w:rsid w:val="00210DEE"/>
    <w:rsid w:val="00210EE8"/>
    <w:rsid w:val="00211F89"/>
    <w:rsid w:val="00213021"/>
    <w:rsid w:val="00213560"/>
    <w:rsid w:val="002138F9"/>
    <w:rsid w:val="002157BE"/>
    <w:rsid w:val="002158CD"/>
    <w:rsid w:val="00215A1B"/>
    <w:rsid w:val="00215E5A"/>
    <w:rsid w:val="00215F69"/>
    <w:rsid w:val="002165CB"/>
    <w:rsid w:val="00220641"/>
    <w:rsid w:val="00222015"/>
    <w:rsid w:val="00222413"/>
    <w:rsid w:val="0022555D"/>
    <w:rsid w:val="0022590C"/>
    <w:rsid w:val="002262DD"/>
    <w:rsid w:val="00226FCF"/>
    <w:rsid w:val="00227914"/>
    <w:rsid w:val="002315F0"/>
    <w:rsid w:val="00232287"/>
    <w:rsid w:val="00232EA0"/>
    <w:rsid w:val="002342F0"/>
    <w:rsid w:val="00234E6F"/>
    <w:rsid w:val="00240ED9"/>
    <w:rsid w:val="0024290B"/>
    <w:rsid w:val="00242B15"/>
    <w:rsid w:val="00243743"/>
    <w:rsid w:val="00245B5B"/>
    <w:rsid w:val="00246461"/>
    <w:rsid w:val="00247D2C"/>
    <w:rsid w:val="00250922"/>
    <w:rsid w:val="00250F00"/>
    <w:rsid w:val="00251289"/>
    <w:rsid w:val="0025331A"/>
    <w:rsid w:val="002544B7"/>
    <w:rsid w:val="0025684D"/>
    <w:rsid w:val="00257B42"/>
    <w:rsid w:val="002600EE"/>
    <w:rsid w:val="00260551"/>
    <w:rsid w:val="002618F2"/>
    <w:rsid w:val="002626CB"/>
    <w:rsid w:val="002649EA"/>
    <w:rsid w:val="002654E7"/>
    <w:rsid w:val="00267B5A"/>
    <w:rsid w:val="002701C6"/>
    <w:rsid w:val="00271BE0"/>
    <w:rsid w:val="002754AA"/>
    <w:rsid w:val="002802CD"/>
    <w:rsid w:val="00281209"/>
    <w:rsid w:val="00282AFD"/>
    <w:rsid w:val="00282EE3"/>
    <w:rsid w:val="0028311B"/>
    <w:rsid w:val="00283528"/>
    <w:rsid w:val="00284862"/>
    <w:rsid w:val="002851E7"/>
    <w:rsid w:val="0029036C"/>
    <w:rsid w:val="00291F50"/>
    <w:rsid w:val="00292718"/>
    <w:rsid w:val="0029357E"/>
    <w:rsid w:val="00294D05"/>
    <w:rsid w:val="002965BD"/>
    <w:rsid w:val="00296EFF"/>
    <w:rsid w:val="00297455"/>
    <w:rsid w:val="00297558"/>
    <w:rsid w:val="002A411D"/>
    <w:rsid w:val="002A5BBE"/>
    <w:rsid w:val="002A64C4"/>
    <w:rsid w:val="002A7087"/>
    <w:rsid w:val="002B0734"/>
    <w:rsid w:val="002B0C47"/>
    <w:rsid w:val="002B3641"/>
    <w:rsid w:val="002B72C1"/>
    <w:rsid w:val="002C0667"/>
    <w:rsid w:val="002C08C0"/>
    <w:rsid w:val="002C0B72"/>
    <w:rsid w:val="002C0C93"/>
    <w:rsid w:val="002C16E3"/>
    <w:rsid w:val="002C1A09"/>
    <w:rsid w:val="002C4131"/>
    <w:rsid w:val="002C41A8"/>
    <w:rsid w:val="002C4242"/>
    <w:rsid w:val="002C45A4"/>
    <w:rsid w:val="002C4BA3"/>
    <w:rsid w:val="002C68C7"/>
    <w:rsid w:val="002C6BA3"/>
    <w:rsid w:val="002C7776"/>
    <w:rsid w:val="002D00E8"/>
    <w:rsid w:val="002D16F7"/>
    <w:rsid w:val="002D3628"/>
    <w:rsid w:val="002D5685"/>
    <w:rsid w:val="002D5BA7"/>
    <w:rsid w:val="002D6182"/>
    <w:rsid w:val="002D73D0"/>
    <w:rsid w:val="002D7CE5"/>
    <w:rsid w:val="002E2524"/>
    <w:rsid w:val="002E2D8D"/>
    <w:rsid w:val="002E516E"/>
    <w:rsid w:val="002E7655"/>
    <w:rsid w:val="002F1CA3"/>
    <w:rsid w:val="002F2C58"/>
    <w:rsid w:val="002F4AE9"/>
    <w:rsid w:val="002F4BC5"/>
    <w:rsid w:val="002F6DC3"/>
    <w:rsid w:val="002F73EC"/>
    <w:rsid w:val="00301C1F"/>
    <w:rsid w:val="0030310F"/>
    <w:rsid w:val="00305565"/>
    <w:rsid w:val="003055C8"/>
    <w:rsid w:val="00305677"/>
    <w:rsid w:val="00305DCB"/>
    <w:rsid w:val="00306009"/>
    <w:rsid w:val="00310080"/>
    <w:rsid w:val="0031009A"/>
    <w:rsid w:val="003125CC"/>
    <w:rsid w:val="003138ED"/>
    <w:rsid w:val="003148AD"/>
    <w:rsid w:val="003149B8"/>
    <w:rsid w:val="00314D77"/>
    <w:rsid w:val="00315F0B"/>
    <w:rsid w:val="00316295"/>
    <w:rsid w:val="00320BAC"/>
    <w:rsid w:val="00323386"/>
    <w:rsid w:val="0032376E"/>
    <w:rsid w:val="00325316"/>
    <w:rsid w:val="0032611C"/>
    <w:rsid w:val="00326250"/>
    <w:rsid w:val="003265D0"/>
    <w:rsid w:val="003272C7"/>
    <w:rsid w:val="00327B8C"/>
    <w:rsid w:val="00333B3C"/>
    <w:rsid w:val="00334089"/>
    <w:rsid w:val="00334FDA"/>
    <w:rsid w:val="003368A3"/>
    <w:rsid w:val="00337492"/>
    <w:rsid w:val="00343A82"/>
    <w:rsid w:val="003471A7"/>
    <w:rsid w:val="00350CCB"/>
    <w:rsid w:val="00351131"/>
    <w:rsid w:val="00352054"/>
    <w:rsid w:val="00354AD0"/>
    <w:rsid w:val="00355814"/>
    <w:rsid w:val="00356AB5"/>
    <w:rsid w:val="00356E7A"/>
    <w:rsid w:val="00361A94"/>
    <w:rsid w:val="0036288F"/>
    <w:rsid w:val="00364377"/>
    <w:rsid w:val="003647DC"/>
    <w:rsid w:val="00364A94"/>
    <w:rsid w:val="00367547"/>
    <w:rsid w:val="00367A3B"/>
    <w:rsid w:val="0037156F"/>
    <w:rsid w:val="00376865"/>
    <w:rsid w:val="00383367"/>
    <w:rsid w:val="00387ABA"/>
    <w:rsid w:val="0039147B"/>
    <w:rsid w:val="00391E50"/>
    <w:rsid w:val="00392687"/>
    <w:rsid w:val="00392B2F"/>
    <w:rsid w:val="00392D54"/>
    <w:rsid w:val="00397D61"/>
    <w:rsid w:val="003A0E09"/>
    <w:rsid w:val="003A1C46"/>
    <w:rsid w:val="003A2A75"/>
    <w:rsid w:val="003A3192"/>
    <w:rsid w:val="003A43BD"/>
    <w:rsid w:val="003A531F"/>
    <w:rsid w:val="003A6908"/>
    <w:rsid w:val="003A73CB"/>
    <w:rsid w:val="003B07F7"/>
    <w:rsid w:val="003B169A"/>
    <w:rsid w:val="003B187D"/>
    <w:rsid w:val="003B2033"/>
    <w:rsid w:val="003B25D6"/>
    <w:rsid w:val="003B2FB8"/>
    <w:rsid w:val="003B45DA"/>
    <w:rsid w:val="003B47D1"/>
    <w:rsid w:val="003B54B8"/>
    <w:rsid w:val="003B6F47"/>
    <w:rsid w:val="003C17F3"/>
    <w:rsid w:val="003C3F4E"/>
    <w:rsid w:val="003C5CD1"/>
    <w:rsid w:val="003C6661"/>
    <w:rsid w:val="003D0610"/>
    <w:rsid w:val="003D1F21"/>
    <w:rsid w:val="003D4889"/>
    <w:rsid w:val="003D4EAB"/>
    <w:rsid w:val="003E1E34"/>
    <w:rsid w:val="003E27CF"/>
    <w:rsid w:val="003E3C8D"/>
    <w:rsid w:val="003E76CF"/>
    <w:rsid w:val="003F00F7"/>
    <w:rsid w:val="003F0C9F"/>
    <w:rsid w:val="003F0E22"/>
    <w:rsid w:val="003F16E4"/>
    <w:rsid w:val="003F38A2"/>
    <w:rsid w:val="003F4B89"/>
    <w:rsid w:val="003F4D33"/>
    <w:rsid w:val="00400E0B"/>
    <w:rsid w:val="00401654"/>
    <w:rsid w:val="0040216B"/>
    <w:rsid w:val="0040417B"/>
    <w:rsid w:val="004044E0"/>
    <w:rsid w:val="004053A3"/>
    <w:rsid w:val="004058EA"/>
    <w:rsid w:val="004059F3"/>
    <w:rsid w:val="00406CAA"/>
    <w:rsid w:val="004073CA"/>
    <w:rsid w:val="00410427"/>
    <w:rsid w:val="00410FBC"/>
    <w:rsid w:val="004145D3"/>
    <w:rsid w:val="00423220"/>
    <w:rsid w:val="0042356B"/>
    <w:rsid w:val="004243B5"/>
    <w:rsid w:val="00426253"/>
    <w:rsid w:val="004309B0"/>
    <w:rsid w:val="00430D94"/>
    <w:rsid w:val="00433E24"/>
    <w:rsid w:val="004340EB"/>
    <w:rsid w:val="00435727"/>
    <w:rsid w:val="00437ADC"/>
    <w:rsid w:val="0044096F"/>
    <w:rsid w:val="004410CF"/>
    <w:rsid w:val="0044197F"/>
    <w:rsid w:val="0044376A"/>
    <w:rsid w:val="00446A2C"/>
    <w:rsid w:val="00447D5F"/>
    <w:rsid w:val="0045084F"/>
    <w:rsid w:val="00453C24"/>
    <w:rsid w:val="004546FF"/>
    <w:rsid w:val="00454C74"/>
    <w:rsid w:val="00455AA9"/>
    <w:rsid w:val="004602EB"/>
    <w:rsid w:val="00460B6F"/>
    <w:rsid w:val="00460F9A"/>
    <w:rsid w:val="00461737"/>
    <w:rsid w:val="004620D4"/>
    <w:rsid w:val="004621D1"/>
    <w:rsid w:val="00462C76"/>
    <w:rsid w:val="00462F81"/>
    <w:rsid w:val="004655F2"/>
    <w:rsid w:val="0046586F"/>
    <w:rsid w:val="00466B18"/>
    <w:rsid w:val="00467400"/>
    <w:rsid w:val="004726E6"/>
    <w:rsid w:val="004736AB"/>
    <w:rsid w:val="00473F89"/>
    <w:rsid w:val="0047494F"/>
    <w:rsid w:val="00477FD7"/>
    <w:rsid w:val="0048019A"/>
    <w:rsid w:val="004814F5"/>
    <w:rsid w:val="00484123"/>
    <w:rsid w:val="00485E7B"/>
    <w:rsid w:val="00490EE0"/>
    <w:rsid w:val="00493E87"/>
    <w:rsid w:val="004940C7"/>
    <w:rsid w:val="004947FC"/>
    <w:rsid w:val="004956CC"/>
    <w:rsid w:val="00495D45"/>
    <w:rsid w:val="004968A0"/>
    <w:rsid w:val="004A0EB6"/>
    <w:rsid w:val="004A1751"/>
    <w:rsid w:val="004A1870"/>
    <w:rsid w:val="004A3C6C"/>
    <w:rsid w:val="004A3FA7"/>
    <w:rsid w:val="004A4B44"/>
    <w:rsid w:val="004B112F"/>
    <w:rsid w:val="004B1531"/>
    <w:rsid w:val="004B33F5"/>
    <w:rsid w:val="004B3E03"/>
    <w:rsid w:val="004B587A"/>
    <w:rsid w:val="004B672A"/>
    <w:rsid w:val="004C0B68"/>
    <w:rsid w:val="004C1C49"/>
    <w:rsid w:val="004C2E31"/>
    <w:rsid w:val="004C3229"/>
    <w:rsid w:val="004C4765"/>
    <w:rsid w:val="004C59F3"/>
    <w:rsid w:val="004C5B7F"/>
    <w:rsid w:val="004C61A5"/>
    <w:rsid w:val="004C6A55"/>
    <w:rsid w:val="004D025F"/>
    <w:rsid w:val="004D49C9"/>
    <w:rsid w:val="004D7BAC"/>
    <w:rsid w:val="004E0839"/>
    <w:rsid w:val="004E2728"/>
    <w:rsid w:val="004E3B1B"/>
    <w:rsid w:val="004E3DCD"/>
    <w:rsid w:val="004E418B"/>
    <w:rsid w:val="004E4D0E"/>
    <w:rsid w:val="004E503D"/>
    <w:rsid w:val="004F0DD3"/>
    <w:rsid w:val="004F250B"/>
    <w:rsid w:val="004F295F"/>
    <w:rsid w:val="004F6E6F"/>
    <w:rsid w:val="004F7B66"/>
    <w:rsid w:val="005008CE"/>
    <w:rsid w:val="00500D2F"/>
    <w:rsid w:val="0050239E"/>
    <w:rsid w:val="00502637"/>
    <w:rsid w:val="005040E2"/>
    <w:rsid w:val="00504645"/>
    <w:rsid w:val="00506BFB"/>
    <w:rsid w:val="00507824"/>
    <w:rsid w:val="00512861"/>
    <w:rsid w:val="005133D0"/>
    <w:rsid w:val="00516055"/>
    <w:rsid w:val="0051691C"/>
    <w:rsid w:val="00516DF4"/>
    <w:rsid w:val="00520091"/>
    <w:rsid w:val="0052229B"/>
    <w:rsid w:val="00523CEF"/>
    <w:rsid w:val="005255FE"/>
    <w:rsid w:val="00525B58"/>
    <w:rsid w:val="00525BD7"/>
    <w:rsid w:val="00526367"/>
    <w:rsid w:val="00526AEB"/>
    <w:rsid w:val="005319F4"/>
    <w:rsid w:val="005354C2"/>
    <w:rsid w:val="005363EE"/>
    <w:rsid w:val="00536766"/>
    <w:rsid w:val="005379B7"/>
    <w:rsid w:val="00537C4C"/>
    <w:rsid w:val="005407A4"/>
    <w:rsid w:val="00540BFF"/>
    <w:rsid w:val="0054130C"/>
    <w:rsid w:val="00541A4E"/>
    <w:rsid w:val="005424A0"/>
    <w:rsid w:val="00544EFD"/>
    <w:rsid w:val="0054678F"/>
    <w:rsid w:val="00546A4B"/>
    <w:rsid w:val="00547681"/>
    <w:rsid w:val="005510ED"/>
    <w:rsid w:val="00551ED2"/>
    <w:rsid w:val="0055245E"/>
    <w:rsid w:val="0055328D"/>
    <w:rsid w:val="0055554E"/>
    <w:rsid w:val="00555658"/>
    <w:rsid w:val="00556CAD"/>
    <w:rsid w:val="00560459"/>
    <w:rsid w:val="00561203"/>
    <w:rsid w:val="00562AFA"/>
    <w:rsid w:val="00563002"/>
    <w:rsid w:val="00566B40"/>
    <w:rsid w:val="00570FDD"/>
    <w:rsid w:val="00574AD8"/>
    <w:rsid w:val="0057530C"/>
    <w:rsid w:val="00576C0B"/>
    <w:rsid w:val="0058024C"/>
    <w:rsid w:val="005802AF"/>
    <w:rsid w:val="005802B1"/>
    <w:rsid w:val="005816A6"/>
    <w:rsid w:val="00582590"/>
    <w:rsid w:val="00583070"/>
    <w:rsid w:val="00584288"/>
    <w:rsid w:val="00584EF6"/>
    <w:rsid w:val="005869D4"/>
    <w:rsid w:val="00587A0B"/>
    <w:rsid w:val="00587BD4"/>
    <w:rsid w:val="00587EA9"/>
    <w:rsid w:val="00590268"/>
    <w:rsid w:val="0059224B"/>
    <w:rsid w:val="00594A52"/>
    <w:rsid w:val="00594E95"/>
    <w:rsid w:val="00595AC2"/>
    <w:rsid w:val="00596B54"/>
    <w:rsid w:val="00596BD3"/>
    <w:rsid w:val="00597995"/>
    <w:rsid w:val="005A15C2"/>
    <w:rsid w:val="005A179E"/>
    <w:rsid w:val="005A2A63"/>
    <w:rsid w:val="005A2F7B"/>
    <w:rsid w:val="005A36A6"/>
    <w:rsid w:val="005A3A9F"/>
    <w:rsid w:val="005A3CF2"/>
    <w:rsid w:val="005A60DC"/>
    <w:rsid w:val="005B0601"/>
    <w:rsid w:val="005B0AA0"/>
    <w:rsid w:val="005B0E9E"/>
    <w:rsid w:val="005B2032"/>
    <w:rsid w:val="005B36E7"/>
    <w:rsid w:val="005B4F67"/>
    <w:rsid w:val="005B62CC"/>
    <w:rsid w:val="005B6FC2"/>
    <w:rsid w:val="005C17C0"/>
    <w:rsid w:val="005C19ED"/>
    <w:rsid w:val="005C26BF"/>
    <w:rsid w:val="005C2D8C"/>
    <w:rsid w:val="005C3D91"/>
    <w:rsid w:val="005C4D0F"/>
    <w:rsid w:val="005C5EBF"/>
    <w:rsid w:val="005C71E7"/>
    <w:rsid w:val="005C767B"/>
    <w:rsid w:val="005C7C95"/>
    <w:rsid w:val="005D1CB2"/>
    <w:rsid w:val="005D249F"/>
    <w:rsid w:val="005D36E7"/>
    <w:rsid w:val="005D465C"/>
    <w:rsid w:val="005D5C98"/>
    <w:rsid w:val="005D6C40"/>
    <w:rsid w:val="005E00FD"/>
    <w:rsid w:val="005E5C8D"/>
    <w:rsid w:val="005E60E2"/>
    <w:rsid w:val="005E763E"/>
    <w:rsid w:val="005F18F6"/>
    <w:rsid w:val="005F298B"/>
    <w:rsid w:val="005F3E6A"/>
    <w:rsid w:val="005F4D7B"/>
    <w:rsid w:val="0060017B"/>
    <w:rsid w:val="00600DE0"/>
    <w:rsid w:val="006019A4"/>
    <w:rsid w:val="00601D85"/>
    <w:rsid w:val="0060493E"/>
    <w:rsid w:val="006108C9"/>
    <w:rsid w:val="006115E8"/>
    <w:rsid w:val="00615EC4"/>
    <w:rsid w:val="00616DC6"/>
    <w:rsid w:val="00620492"/>
    <w:rsid w:val="006205D8"/>
    <w:rsid w:val="00620EF8"/>
    <w:rsid w:val="00620F2E"/>
    <w:rsid w:val="00624519"/>
    <w:rsid w:val="006250F5"/>
    <w:rsid w:val="00625E2A"/>
    <w:rsid w:val="00626CED"/>
    <w:rsid w:val="00631BF6"/>
    <w:rsid w:val="0063251F"/>
    <w:rsid w:val="00632593"/>
    <w:rsid w:val="006336FC"/>
    <w:rsid w:val="006367F9"/>
    <w:rsid w:val="00636D35"/>
    <w:rsid w:val="0064004E"/>
    <w:rsid w:val="00640C2E"/>
    <w:rsid w:val="00640E52"/>
    <w:rsid w:val="00641088"/>
    <w:rsid w:val="00643FE2"/>
    <w:rsid w:val="00645FE2"/>
    <w:rsid w:val="00646C3B"/>
    <w:rsid w:val="00650810"/>
    <w:rsid w:val="0065159B"/>
    <w:rsid w:val="00653178"/>
    <w:rsid w:val="006532A4"/>
    <w:rsid w:val="00653B67"/>
    <w:rsid w:val="00654E7E"/>
    <w:rsid w:val="0065736C"/>
    <w:rsid w:val="0066055B"/>
    <w:rsid w:val="006616D4"/>
    <w:rsid w:val="0066277F"/>
    <w:rsid w:val="006630B8"/>
    <w:rsid w:val="006636A1"/>
    <w:rsid w:val="00663FEC"/>
    <w:rsid w:val="006648A5"/>
    <w:rsid w:val="00665B43"/>
    <w:rsid w:val="00666168"/>
    <w:rsid w:val="006661BB"/>
    <w:rsid w:val="006662FD"/>
    <w:rsid w:val="00667EED"/>
    <w:rsid w:val="0067276A"/>
    <w:rsid w:val="00672974"/>
    <w:rsid w:val="00677A82"/>
    <w:rsid w:val="006809C2"/>
    <w:rsid w:val="00680CBC"/>
    <w:rsid w:val="00680F69"/>
    <w:rsid w:val="00684F54"/>
    <w:rsid w:val="0068546F"/>
    <w:rsid w:val="00686602"/>
    <w:rsid w:val="00687801"/>
    <w:rsid w:val="00691930"/>
    <w:rsid w:val="00691F7C"/>
    <w:rsid w:val="0069211F"/>
    <w:rsid w:val="006945E9"/>
    <w:rsid w:val="0069699A"/>
    <w:rsid w:val="006A374D"/>
    <w:rsid w:val="006A3C6B"/>
    <w:rsid w:val="006A5BB1"/>
    <w:rsid w:val="006A67D7"/>
    <w:rsid w:val="006A6A54"/>
    <w:rsid w:val="006A7295"/>
    <w:rsid w:val="006B0314"/>
    <w:rsid w:val="006B177C"/>
    <w:rsid w:val="006B1CA6"/>
    <w:rsid w:val="006B2E5C"/>
    <w:rsid w:val="006B486A"/>
    <w:rsid w:val="006B4C8A"/>
    <w:rsid w:val="006B6868"/>
    <w:rsid w:val="006B74C1"/>
    <w:rsid w:val="006C1391"/>
    <w:rsid w:val="006C3206"/>
    <w:rsid w:val="006C4019"/>
    <w:rsid w:val="006C43B7"/>
    <w:rsid w:val="006C6AE9"/>
    <w:rsid w:val="006C7EFF"/>
    <w:rsid w:val="006D0776"/>
    <w:rsid w:val="006D0922"/>
    <w:rsid w:val="006D154C"/>
    <w:rsid w:val="006D2B12"/>
    <w:rsid w:val="006D4166"/>
    <w:rsid w:val="006D4831"/>
    <w:rsid w:val="006D4A9E"/>
    <w:rsid w:val="006D5FA8"/>
    <w:rsid w:val="006D7102"/>
    <w:rsid w:val="006D74DB"/>
    <w:rsid w:val="006E1F51"/>
    <w:rsid w:val="006E21E7"/>
    <w:rsid w:val="006E2562"/>
    <w:rsid w:val="006E26FD"/>
    <w:rsid w:val="006E6C9A"/>
    <w:rsid w:val="006E6DB8"/>
    <w:rsid w:val="006F0A5F"/>
    <w:rsid w:val="006F385D"/>
    <w:rsid w:val="006F4E99"/>
    <w:rsid w:val="006F4EF3"/>
    <w:rsid w:val="006F53B5"/>
    <w:rsid w:val="006F577F"/>
    <w:rsid w:val="007005DC"/>
    <w:rsid w:val="00700F86"/>
    <w:rsid w:val="00701430"/>
    <w:rsid w:val="007024D5"/>
    <w:rsid w:val="00702A9A"/>
    <w:rsid w:val="0070462C"/>
    <w:rsid w:val="007078F4"/>
    <w:rsid w:val="0071114C"/>
    <w:rsid w:val="0071167A"/>
    <w:rsid w:val="007122C2"/>
    <w:rsid w:val="00714FB5"/>
    <w:rsid w:val="00715DF6"/>
    <w:rsid w:val="00715E3E"/>
    <w:rsid w:val="00720563"/>
    <w:rsid w:val="007206E0"/>
    <w:rsid w:val="00720D53"/>
    <w:rsid w:val="00723C7E"/>
    <w:rsid w:val="00723D72"/>
    <w:rsid w:val="0072515C"/>
    <w:rsid w:val="00726B1C"/>
    <w:rsid w:val="00726B73"/>
    <w:rsid w:val="00726F25"/>
    <w:rsid w:val="00727F92"/>
    <w:rsid w:val="00734937"/>
    <w:rsid w:val="0073667B"/>
    <w:rsid w:val="00737131"/>
    <w:rsid w:val="00737D66"/>
    <w:rsid w:val="00737FB7"/>
    <w:rsid w:val="0074073F"/>
    <w:rsid w:val="00740A4D"/>
    <w:rsid w:val="0074107E"/>
    <w:rsid w:val="00743A05"/>
    <w:rsid w:val="007465DA"/>
    <w:rsid w:val="00746DA1"/>
    <w:rsid w:val="0075091A"/>
    <w:rsid w:val="00752FDA"/>
    <w:rsid w:val="00753B43"/>
    <w:rsid w:val="00753D27"/>
    <w:rsid w:val="00754AFF"/>
    <w:rsid w:val="00756AA8"/>
    <w:rsid w:val="00756C5E"/>
    <w:rsid w:val="00756F92"/>
    <w:rsid w:val="007579E2"/>
    <w:rsid w:val="00760442"/>
    <w:rsid w:val="007611AA"/>
    <w:rsid w:val="00761C04"/>
    <w:rsid w:val="00764991"/>
    <w:rsid w:val="007654FD"/>
    <w:rsid w:val="00766DFC"/>
    <w:rsid w:val="00767116"/>
    <w:rsid w:val="00767FE1"/>
    <w:rsid w:val="00771BF4"/>
    <w:rsid w:val="00771D26"/>
    <w:rsid w:val="00772021"/>
    <w:rsid w:val="00772F83"/>
    <w:rsid w:val="007732BC"/>
    <w:rsid w:val="00774EEC"/>
    <w:rsid w:val="00776668"/>
    <w:rsid w:val="00780718"/>
    <w:rsid w:val="00781AB8"/>
    <w:rsid w:val="00781DD4"/>
    <w:rsid w:val="00784A23"/>
    <w:rsid w:val="007850FB"/>
    <w:rsid w:val="00786EE8"/>
    <w:rsid w:val="00790275"/>
    <w:rsid w:val="007903BA"/>
    <w:rsid w:val="00791172"/>
    <w:rsid w:val="0079372D"/>
    <w:rsid w:val="00793E72"/>
    <w:rsid w:val="00794632"/>
    <w:rsid w:val="0079488E"/>
    <w:rsid w:val="00795B29"/>
    <w:rsid w:val="00795F1B"/>
    <w:rsid w:val="00797C0F"/>
    <w:rsid w:val="007A14E7"/>
    <w:rsid w:val="007A224A"/>
    <w:rsid w:val="007A2292"/>
    <w:rsid w:val="007A2D46"/>
    <w:rsid w:val="007A465D"/>
    <w:rsid w:val="007A4F4A"/>
    <w:rsid w:val="007A5632"/>
    <w:rsid w:val="007A76BF"/>
    <w:rsid w:val="007B040F"/>
    <w:rsid w:val="007B1499"/>
    <w:rsid w:val="007B25A4"/>
    <w:rsid w:val="007B2946"/>
    <w:rsid w:val="007B3496"/>
    <w:rsid w:val="007B46C7"/>
    <w:rsid w:val="007C0E08"/>
    <w:rsid w:val="007C1A34"/>
    <w:rsid w:val="007C1A3E"/>
    <w:rsid w:val="007C2ABB"/>
    <w:rsid w:val="007C2E86"/>
    <w:rsid w:val="007C3078"/>
    <w:rsid w:val="007D3734"/>
    <w:rsid w:val="007D4585"/>
    <w:rsid w:val="007D4722"/>
    <w:rsid w:val="007D5F20"/>
    <w:rsid w:val="007D673E"/>
    <w:rsid w:val="007D6C8E"/>
    <w:rsid w:val="007D6CE7"/>
    <w:rsid w:val="007D7C62"/>
    <w:rsid w:val="007E016A"/>
    <w:rsid w:val="007E1D66"/>
    <w:rsid w:val="007E2A10"/>
    <w:rsid w:val="007E49F2"/>
    <w:rsid w:val="007E5E88"/>
    <w:rsid w:val="007E6525"/>
    <w:rsid w:val="007F064A"/>
    <w:rsid w:val="007F1357"/>
    <w:rsid w:val="007F2817"/>
    <w:rsid w:val="007F3C2A"/>
    <w:rsid w:val="00800C80"/>
    <w:rsid w:val="00801C6F"/>
    <w:rsid w:val="00802319"/>
    <w:rsid w:val="0080476A"/>
    <w:rsid w:val="0080483F"/>
    <w:rsid w:val="008052AD"/>
    <w:rsid w:val="008102E2"/>
    <w:rsid w:val="00810FEB"/>
    <w:rsid w:val="008140FF"/>
    <w:rsid w:val="008145AA"/>
    <w:rsid w:val="008148F4"/>
    <w:rsid w:val="00814D45"/>
    <w:rsid w:val="00816486"/>
    <w:rsid w:val="00820BD8"/>
    <w:rsid w:val="00821124"/>
    <w:rsid w:val="00823A0D"/>
    <w:rsid w:val="008256D5"/>
    <w:rsid w:val="00826AE8"/>
    <w:rsid w:val="00826B61"/>
    <w:rsid w:val="00827999"/>
    <w:rsid w:val="00827FCE"/>
    <w:rsid w:val="008321F1"/>
    <w:rsid w:val="00833C56"/>
    <w:rsid w:val="008340C1"/>
    <w:rsid w:val="00835A53"/>
    <w:rsid w:val="00836660"/>
    <w:rsid w:val="0083692C"/>
    <w:rsid w:val="00837C0C"/>
    <w:rsid w:val="00840152"/>
    <w:rsid w:val="008417BF"/>
    <w:rsid w:val="00841E62"/>
    <w:rsid w:val="0084312F"/>
    <w:rsid w:val="00843681"/>
    <w:rsid w:val="008455F0"/>
    <w:rsid w:val="00847CA5"/>
    <w:rsid w:val="008502A1"/>
    <w:rsid w:val="00850333"/>
    <w:rsid w:val="00850F15"/>
    <w:rsid w:val="00851411"/>
    <w:rsid w:val="00852313"/>
    <w:rsid w:val="00852FFC"/>
    <w:rsid w:val="0085603B"/>
    <w:rsid w:val="00863A37"/>
    <w:rsid w:val="00866B01"/>
    <w:rsid w:val="008673C7"/>
    <w:rsid w:val="008673D5"/>
    <w:rsid w:val="00867E5E"/>
    <w:rsid w:val="0087049E"/>
    <w:rsid w:val="00870D4E"/>
    <w:rsid w:val="00872988"/>
    <w:rsid w:val="00873941"/>
    <w:rsid w:val="00874C6F"/>
    <w:rsid w:val="00875706"/>
    <w:rsid w:val="00876908"/>
    <w:rsid w:val="00880E06"/>
    <w:rsid w:val="00880F18"/>
    <w:rsid w:val="00884F4D"/>
    <w:rsid w:val="00885580"/>
    <w:rsid w:val="00887829"/>
    <w:rsid w:val="00887F97"/>
    <w:rsid w:val="00890440"/>
    <w:rsid w:val="00891F0A"/>
    <w:rsid w:val="008925BA"/>
    <w:rsid w:val="008940D2"/>
    <w:rsid w:val="008950CD"/>
    <w:rsid w:val="008973D7"/>
    <w:rsid w:val="008A0A85"/>
    <w:rsid w:val="008A111C"/>
    <w:rsid w:val="008A1445"/>
    <w:rsid w:val="008A20D5"/>
    <w:rsid w:val="008A2211"/>
    <w:rsid w:val="008A2931"/>
    <w:rsid w:val="008A4B23"/>
    <w:rsid w:val="008A4D2E"/>
    <w:rsid w:val="008A4DD9"/>
    <w:rsid w:val="008A5083"/>
    <w:rsid w:val="008A574E"/>
    <w:rsid w:val="008A72CF"/>
    <w:rsid w:val="008B0033"/>
    <w:rsid w:val="008B043C"/>
    <w:rsid w:val="008B05A2"/>
    <w:rsid w:val="008B12A7"/>
    <w:rsid w:val="008B14A2"/>
    <w:rsid w:val="008B1999"/>
    <w:rsid w:val="008B2DBA"/>
    <w:rsid w:val="008B3419"/>
    <w:rsid w:val="008B3866"/>
    <w:rsid w:val="008B4670"/>
    <w:rsid w:val="008B53A2"/>
    <w:rsid w:val="008B7019"/>
    <w:rsid w:val="008C1857"/>
    <w:rsid w:val="008C2243"/>
    <w:rsid w:val="008C544D"/>
    <w:rsid w:val="008C672D"/>
    <w:rsid w:val="008D09EC"/>
    <w:rsid w:val="008D155E"/>
    <w:rsid w:val="008D1706"/>
    <w:rsid w:val="008D349D"/>
    <w:rsid w:val="008D38FC"/>
    <w:rsid w:val="008D3AE4"/>
    <w:rsid w:val="008D3BCD"/>
    <w:rsid w:val="008D5BBC"/>
    <w:rsid w:val="008D71C4"/>
    <w:rsid w:val="008E0877"/>
    <w:rsid w:val="008E195B"/>
    <w:rsid w:val="008E384D"/>
    <w:rsid w:val="008E3872"/>
    <w:rsid w:val="008E39F1"/>
    <w:rsid w:val="008E4149"/>
    <w:rsid w:val="008E7BC5"/>
    <w:rsid w:val="008F24F4"/>
    <w:rsid w:val="008F346F"/>
    <w:rsid w:val="008F47D6"/>
    <w:rsid w:val="008F5FEF"/>
    <w:rsid w:val="008F65FB"/>
    <w:rsid w:val="008F6BCA"/>
    <w:rsid w:val="008F6C26"/>
    <w:rsid w:val="008F7B4C"/>
    <w:rsid w:val="008F7D11"/>
    <w:rsid w:val="00900A30"/>
    <w:rsid w:val="009028CC"/>
    <w:rsid w:val="00903B6B"/>
    <w:rsid w:val="009049E0"/>
    <w:rsid w:val="009074BC"/>
    <w:rsid w:val="00910289"/>
    <w:rsid w:val="00911899"/>
    <w:rsid w:val="00911990"/>
    <w:rsid w:val="00912DD6"/>
    <w:rsid w:val="009135E5"/>
    <w:rsid w:val="0091512F"/>
    <w:rsid w:val="0092090D"/>
    <w:rsid w:val="009209BD"/>
    <w:rsid w:val="009214CE"/>
    <w:rsid w:val="00923601"/>
    <w:rsid w:val="0092468A"/>
    <w:rsid w:val="0093081B"/>
    <w:rsid w:val="00930DC5"/>
    <w:rsid w:val="00931B15"/>
    <w:rsid w:val="00933FE4"/>
    <w:rsid w:val="00934684"/>
    <w:rsid w:val="00934E86"/>
    <w:rsid w:val="00936022"/>
    <w:rsid w:val="00937E8C"/>
    <w:rsid w:val="00937EB4"/>
    <w:rsid w:val="00940482"/>
    <w:rsid w:val="009419EB"/>
    <w:rsid w:val="009420EE"/>
    <w:rsid w:val="009452E7"/>
    <w:rsid w:val="00946B6E"/>
    <w:rsid w:val="00946BF3"/>
    <w:rsid w:val="00946CD8"/>
    <w:rsid w:val="009476CF"/>
    <w:rsid w:val="009528CA"/>
    <w:rsid w:val="00952CAB"/>
    <w:rsid w:val="00954E23"/>
    <w:rsid w:val="00955B53"/>
    <w:rsid w:val="00955DB2"/>
    <w:rsid w:val="009578C0"/>
    <w:rsid w:val="00957D05"/>
    <w:rsid w:val="009618AF"/>
    <w:rsid w:val="00963CC0"/>
    <w:rsid w:val="00965370"/>
    <w:rsid w:val="009662E8"/>
    <w:rsid w:val="00966F6F"/>
    <w:rsid w:val="0097060B"/>
    <w:rsid w:val="00970C89"/>
    <w:rsid w:val="00973F0F"/>
    <w:rsid w:val="00975FAF"/>
    <w:rsid w:val="009762EB"/>
    <w:rsid w:val="0097630F"/>
    <w:rsid w:val="00976D2F"/>
    <w:rsid w:val="00976DEB"/>
    <w:rsid w:val="009770B6"/>
    <w:rsid w:val="009815F4"/>
    <w:rsid w:val="00981672"/>
    <w:rsid w:val="00983CAA"/>
    <w:rsid w:val="00983CC6"/>
    <w:rsid w:val="00983EE4"/>
    <w:rsid w:val="00983F31"/>
    <w:rsid w:val="00986764"/>
    <w:rsid w:val="0098681C"/>
    <w:rsid w:val="00986E10"/>
    <w:rsid w:val="00986F6B"/>
    <w:rsid w:val="00990D9C"/>
    <w:rsid w:val="009924D1"/>
    <w:rsid w:val="00992A56"/>
    <w:rsid w:val="00994463"/>
    <w:rsid w:val="00994E80"/>
    <w:rsid w:val="009A0594"/>
    <w:rsid w:val="009A06A0"/>
    <w:rsid w:val="009A25B1"/>
    <w:rsid w:val="009A488E"/>
    <w:rsid w:val="009A4F10"/>
    <w:rsid w:val="009A5470"/>
    <w:rsid w:val="009A6B85"/>
    <w:rsid w:val="009B0729"/>
    <w:rsid w:val="009B1A8F"/>
    <w:rsid w:val="009B34B7"/>
    <w:rsid w:val="009B4078"/>
    <w:rsid w:val="009B5384"/>
    <w:rsid w:val="009B55EC"/>
    <w:rsid w:val="009B60CF"/>
    <w:rsid w:val="009B6AAE"/>
    <w:rsid w:val="009B74F1"/>
    <w:rsid w:val="009B7780"/>
    <w:rsid w:val="009C0573"/>
    <w:rsid w:val="009C1010"/>
    <w:rsid w:val="009C17EE"/>
    <w:rsid w:val="009C2070"/>
    <w:rsid w:val="009C2914"/>
    <w:rsid w:val="009C32CB"/>
    <w:rsid w:val="009C3325"/>
    <w:rsid w:val="009C4627"/>
    <w:rsid w:val="009C4A73"/>
    <w:rsid w:val="009C52FC"/>
    <w:rsid w:val="009C5FA5"/>
    <w:rsid w:val="009D01E0"/>
    <w:rsid w:val="009D0B67"/>
    <w:rsid w:val="009D200C"/>
    <w:rsid w:val="009D2475"/>
    <w:rsid w:val="009D2D3A"/>
    <w:rsid w:val="009D3ECB"/>
    <w:rsid w:val="009D5B64"/>
    <w:rsid w:val="009D5BC6"/>
    <w:rsid w:val="009D673A"/>
    <w:rsid w:val="009D79BE"/>
    <w:rsid w:val="009E0087"/>
    <w:rsid w:val="009E0354"/>
    <w:rsid w:val="009E0446"/>
    <w:rsid w:val="009E05A7"/>
    <w:rsid w:val="009E1389"/>
    <w:rsid w:val="009E2ED9"/>
    <w:rsid w:val="009E46CD"/>
    <w:rsid w:val="009E508C"/>
    <w:rsid w:val="009E6436"/>
    <w:rsid w:val="009E6F87"/>
    <w:rsid w:val="009F02DE"/>
    <w:rsid w:val="009F1CB2"/>
    <w:rsid w:val="009F1FF1"/>
    <w:rsid w:val="009F268B"/>
    <w:rsid w:val="009F3587"/>
    <w:rsid w:val="009F6086"/>
    <w:rsid w:val="009F7010"/>
    <w:rsid w:val="009F711C"/>
    <w:rsid w:val="009F771F"/>
    <w:rsid w:val="00A0516C"/>
    <w:rsid w:val="00A06C54"/>
    <w:rsid w:val="00A06CD4"/>
    <w:rsid w:val="00A074F9"/>
    <w:rsid w:val="00A11617"/>
    <w:rsid w:val="00A12273"/>
    <w:rsid w:val="00A1301E"/>
    <w:rsid w:val="00A13818"/>
    <w:rsid w:val="00A143AB"/>
    <w:rsid w:val="00A14E8B"/>
    <w:rsid w:val="00A22D39"/>
    <w:rsid w:val="00A2377C"/>
    <w:rsid w:val="00A251BF"/>
    <w:rsid w:val="00A25E72"/>
    <w:rsid w:val="00A269AE"/>
    <w:rsid w:val="00A26F57"/>
    <w:rsid w:val="00A27199"/>
    <w:rsid w:val="00A31444"/>
    <w:rsid w:val="00A32661"/>
    <w:rsid w:val="00A32FBE"/>
    <w:rsid w:val="00A333F9"/>
    <w:rsid w:val="00A33797"/>
    <w:rsid w:val="00A34017"/>
    <w:rsid w:val="00A44386"/>
    <w:rsid w:val="00A47605"/>
    <w:rsid w:val="00A53685"/>
    <w:rsid w:val="00A5658C"/>
    <w:rsid w:val="00A574F9"/>
    <w:rsid w:val="00A578A6"/>
    <w:rsid w:val="00A60EC0"/>
    <w:rsid w:val="00A60EC1"/>
    <w:rsid w:val="00A6105A"/>
    <w:rsid w:val="00A61414"/>
    <w:rsid w:val="00A63F69"/>
    <w:rsid w:val="00A63F76"/>
    <w:rsid w:val="00A6565C"/>
    <w:rsid w:val="00A657BA"/>
    <w:rsid w:val="00A662FD"/>
    <w:rsid w:val="00A664AF"/>
    <w:rsid w:val="00A66E05"/>
    <w:rsid w:val="00A70E35"/>
    <w:rsid w:val="00A70EA1"/>
    <w:rsid w:val="00A7101E"/>
    <w:rsid w:val="00A71169"/>
    <w:rsid w:val="00A716E6"/>
    <w:rsid w:val="00A73F06"/>
    <w:rsid w:val="00A74254"/>
    <w:rsid w:val="00A76301"/>
    <w:rsid w:val="00A76D1F"/>
    <w:rsid w:val="00A76D88"/>
    <w:rsid w:val="00A7719B"/>
    <w:rsid w:val="00A80558"/>
    <w:rsid w:val="00A8122B"/>
    <w:rsid w:val="00A81471"/>
    <w:rsid w:val="00A815CD"/>
    <w:rsid w:val="00A83053"/>
    <w:rsid w:val="00A84F37"/>
    <w:rsid w:val="00A8707D"/>
    <w:rsid w:val="00A87CF7"/>
    <w:rsid w:val="00A90154"/>
    <w:rsid w:val="00A90638"/>
    <w:rsid w:val="00A90A1D"/>
    <w:rsid w:val="00A91C9F"/>
    <w:rsid w:val="00A924B4"/>
    <w:rsid w:val="00A92905"/>
    <w:rsid w:val="00A930E4"/>
    <w:rsid w:val="00A94304"/>
    <w:rsid w:val="00A94D01"/>
    <w:rsid w:val="00A95073"/>
    <w:rsid w:val="00A96AEA"/>
    <w:rsid w:val="00A976F2"/>
    <w:rsid w:val="00AA045C"/>
    <w:rsid w:val="00AA0A77"/>
    <w:rsid w:val="00AA29DC"/>
    <w:rsid w:val="00AA37E3"/>
    <w:rsid w:val="00AA4451"/>
    <w:rsid w:val="00AA4C07"/>
    <w:rsid w:val="00AA5312"/>
    <w:rsid w:val="00AA5456"/>
    <w:rsid w:val="00AA551A"/>
    <w:rsid w:val="00AB0456"/>
    <w:rsid w:val="00AB0A57"/>
    <w:rsid w:val="00AB1587"/>
    <w:rsid w:val="00AB36A3"/>
    <w:rsid w:val="00AB5682"/>
    <w:rsid w:val="00AB6AC6"/>
    <w:rsid w:val="00AC04CB"/>
    <w:rsid w:val="00AC0B34"/>
    <w:rsid w:val="00AC1C82"/>
    <w:rsid w:val="00AC2B10"/>
    <w:rsid w:val="00AC2B51"/>
    <w:rsid w:val="00AC3A07"/>
    <w:rsid w:val="00AC41CA"/>
    <w:rsid w:val="00AC635D"/>
    <w:rsid w:val="00AC74BD"/>
    <w:rsid w:val="00AC7A18"/>
    <w:rsid w:val="00AC7A41"/>
    <w:rsid w:val="00AD08BC"/>
    <w:rsid w:val="00AD1550"/>
    <w:rsid w:val="00AD1756"/>
    <w:rsid w:val="00AD31BE"/>
    <w:rsid w:val="00AD3D29"/>
    <w:rsid w:val="00AD4ED7"/>
    <w:rsid w:val="00AE0572"/>
    <w:rsid w:val="00AE2B36"/>
    <w:rsid w:val="00AE2F7B"/>
    <w:rsid w:val="00AE3630"/>
    <w:rsid w:val="00AE4BE3"/>
    <w:rsid w:val="00AE5BA4"/>
    <w:rsid w:val="00AE64FB"/>
    <w:rsid w:val="00AF00A9"/>
    <w:rsid w:val="00AF0C50"/>
    <w:rsid w:val="00AF0CD5"/>
    <w:rsid w:val="00AF146E"/>
    <w:rsid w:val="00AF2187"/>
    <w:rsid w:val="00AF4DD5"/>
    <w:rsid w:val="00AF53A3"/>
    <w:rsid w:val="00B000BD"/>
    <w:rsid w:val="00B02249"/>
    <w:rsid w:val="00B026C0"/>
    <w:rsid w:val="00B02A94"/>
    <w:rsid w:val="00B05DCB"/>
    <w:rsid w:val="00B062B5"/>
    <w:rsid w:val="00B10C26"/>
    <w:rsid w:val="00B123AE"/>
    <w:rsid w:val="00B123CB"/>
    <w:rsid w:val="00B12F1B"/>
    <w:rsid w:val="00B13C8E"/>
    <w:rsid w:val="00B1519F"/>
    <w:rsid w:val="00B155AC"/>
    <w:rsid w:val="00B16F46"/>
    <w:rsid w:val="00B17306"/>
    <w:rsid w:val="00B17762"/>
    <w:rsid w:val="00B22313"/>
    <w:rsid w:val="00B22F4B"/>
    <w:rsid w:val="00B240D7"/>
    <w:rsid w:val="00B274E7"/>
    <w:rsid w:val="00B30170"/>
    <w:rsid w:val="00B30490"/>
    <w:rsid w:val="00B30561"/>
    <w:rsid w:val="00B32448"/>
    <w:rsid w:val="00B3617B"/>
    <w:rsid w:val="00B36673"/>
    <w:rsid w:val="00B36BC3"/>
    <w:rsid w:val="00B41605"/>
    <w:rsid w:val="00B4286C"/>
    <w:rsid w:val="00B43FEF"/>
    <w:rsid w:val="00B443D7"/>
    <w:rsid w:val="00B46222"/>
    <w:rsid w:val="00B47352"/>
    <w:rsid w:val="00B510EF"/>
    <w:rsid w:val="00B529CB"/>
    <w:rsid w:val="00B52C59"/>
    <w:rsid w:val="00B53D86"/>
    <w:rsid w:val="00B55993"/>
    <w:rsid w:val="00B55A7C"/>
    <w:rsid w:val="00B61D29"/>
    <w:rsid w:val="00B6200E"/>
    <w:rsid w:val="00B620CC"/>
    <w:rsid w:val="00B621AE"/>
    <w:rsid w:val="00B63342"/>
    <w:rsid w:val="00B63436"/>
    <w:rsid w:val="00B66087"/>
    <w:rsid w:val="00B67038"/>
    <w:rsid w:val="00B72110"/>
    <w:rsid w:val="00B721AA"/>
    <w:rsid w:val="00B7238D"/>
    <w:rsid w:val="00B733D5"/>
    <w:rsid w:val="00B73F86"/>
    <w:rsid w:val="00B765CF"/>
    <w:rsid w:val="00B76EF9"/>
    <w:rsid w:val="00B7735B"/>
    <w:rsid w:val="00B77587"/>
    <w:rsid w:val="00B8370D"/>
    <w:rsid w:val="00B837A3"/>
    <w:rsid w:val="00B851C3"/>
    <w:rsid w:val="00B86CD0"/>
    <w:rsid w:val="00B86D1D"/>
    <w:rsid w:val="00B903F9"/>
    <w:rsid w:val="00B9047A"/>
    <w:rsid w:val="00B90654"/>
    <w:rsid w:val="00B90977"/>
    <w:rsid w:val="00B91F89"/>
    <w:rsid w:val="00B9234E"/>
    <w:rsid w:val="00B92C7D"/>
    <w:rsid w:val="00B93B6F"/>
    <w:rsid w:val="00B944B9"/>
    <w:rsid w:val="00B94B1B"/>
    <w:rsid w:val="00B95538"/>
    <w:rsid w:val="00B977B5"/>
    <w:rsid w:val="00BA0AE4"/>
    <w:rsid w:val="00BA1A8B"/>
    <w:rsid w:val="00BA1B16"/>
    <w:rsid w:val="00BA1DB9"/>
    <w:rsid w:val="00BA55CC"/>
    <w:rsid w:val="00BA711A"/>
    <w:rsid w:val="00BA7D6C"/>
    <w:rsid w:val="00BB0543"/>
    <w:rsid w:val="00BB07D4"/>
    <w:rsid w:val="00BB28CA"/>
    <w:rsid w:val="00BB37EE"/>
    <w:rsid w:val="00BB5E53"/>
    <w:rsid w:val="00BB6808"/>
    <w:rsid w:val="00BB75EB"/>
    <w:rsid w:val="00BC1016"/>
    <w:rsid w:val="00BC29E9"/>
    <w:rsid w:val="00BC3DCB"/>
    <w:rsid w:val="00BC45C8"/>
    <w:rsid w:val="00BC54F0"/>
    <w:rsid w:val="00BC7BAC"/>
    <w:rsid w:val="00BD1246"/>
    <w:rsid w:val="00BD1CC7"/>
    <w:rsid w:val="00BD2EC1"/>
    <w:rsid w:val="00BD3F29"/>
    <w:rsid w:val="00BD6CF2"/>
    <w:rsid w:val="00BD6E6B"/>
    <w:rsid w:val="00BD7ADE"/>
    <w:rsid w:val="00BE1CB7"/>
    <w:rsid w:val="00BE1DFE"/>
    <w:rsid w:val="00BE2D7D"/>
    <w:rsid w:val="00BE400E"/>
    <w:rsid w:val="00BE4F1C"/>
    <w:rsid w:val="00BF01CE"/>
    <w:rsid w:val="00BF23DA"/>
    <w:rsid w:val="00BF28A8"/>
    <w:rsid w:val="00BF2CA3"/>
    <w:rsid w:val="00BF2D18"/>
    <w:rsid w:val="00BF310C"/>
    <w:rsid w:val="00BF4DB6"/>
    <w:rsid w:val="00BF76CB"/>
    <w:rsid w:val="00C00F79"/>
    <w:rsid w:val="00C026D1"/>
    <w:rsid w:val="00C02F3B"/>
    <w:rsid w:val="00C0375F"/>
    <w:rsid w:val="00C046C1"/>
    <w:rsid w:val="00C053F9"/>
    <w:rsid w:val="00C1106F"/>
    <w:rsid w:val="00C120C6"/>
    <w:rsid w:val="00C14250"/>
    <w:rsid w:val="00C166FC"/>
    <w:rsid w:val="00C17F20"/>
    <w:rsid w:val="00C21A68"/>
    <w:rsid w:val="00C21E9B"/>
    <w:rsid w:val="00C24174"/>
    <w:rsid w:val="00C25138"/>
    <w:rsid w:val="00C25245"/>
    <w:rsid w:val="00C25E58"/>
    <w:rsid w:val="00C26542"/>
    <w:rsid w:val="00C26892"/>
    <w:rsid w:val="00C26CCA"/>
    <w:rsid w:val="00C27517"/>
    <w:rsid w:val="00C276CF"/>
    <w:rsid w:val="00C3032A"/>
    <w:rsid w:val="00C31BF5"/>
    <w:rsid w:val="00C32A5E"/>
    <w:rsid w:val="00C32B2D"/>
    <w:rsid w:val="00C33EEB"/>
    <w:rsid w:val="00C34CC2"/>
    <w:rsid w:val="00C37B23"/>
    <w:rsid w:val="00C37CB2"/>
    <w:rsid w:val="00C414CB"/>
    <w:rsid w:val="00C436A9"/>
    <w:rsid w:val="00C44A83"/>
    <w:rsid w:val="00C46B8A"/>
    <w:rsid w:val="00C476DC"/>
    <w:rsid w:val="00C51BC6"/>
    <w:rsid w:val="00C52627"/>
    <w:rsid w:val="00C52BE8"/>
    <w:rsid w:val="00C530CD"/>
    <w:rsid w:val="00C537D7"/>
    <w:rsid w:val="00C543E5"/>
    <w:rsid w:val="00C559E6"/>
    <w:rsid w:val="00C55AA7"/>
    <w:rsid w:val="00C57056"/>
    <w:rsid w:val="00C608D1"/>
    <w:rsid w:val="00C61371"/>
    <w:rsid w:val="00C61A13"/>
    <w:rsid w:val="00C6586B"/>
    <w:rsid w:val="00C67155"/>
    <w:rsid w:val="00C7136F"/>
    <w:rsid w:val="00C7154A"/>
    <w:rsid w:val="00C73300"/>
    <w:rsid w:val="00C74B0E"/>
    <w:rsid w:val="00C77368"/>
    <w:rsid w:val="00C8163E"/>
    <w:rsid w:val="00C816BE"/>
    <w:rsid w:val="00C81C3E"/>
    <w:rsid w:val="00C82816"/>
    <w:rsid w:val="00C83200"/>
    <w:rsid w:val="00C871E3"/>
    <w:rsid w:val="00C87390"/>
    <w:rsid w:val="00C87A22"/>
    <w:rsid w:val="00C905B1"/>
    <w:rsid w:val="00C912C8"/>
    <w:rsid w:val="00C91AC8"/>
    <w:rsid w:val="00C92A7F"/>
    <w:rsid w:val="00C93C2A"/>
    <w:rsid w:val="00C9454B"/>
    <w:rsid w:val="00C9471F"/>
    <w:rsid w:val="00C9497D"/>
    <w:rsid w:val="00C97A6C"/>
    <w:rsid w:val="00CA010E"/>
    <w:rsid w:val="00CA05DE"/>
    <w:rsid w:val="00CA2044"/>
    <w:rsid w:val="00CA2672"/>
    <w:rsid w:val="00CA45D9"/>
    <w:rsid w:val="00CA6277"/>
    <w:rsid w:val="00CA6572"/>
    <w:rsid w:val="00CA68B6"/>
    <w:rsid w:val="00CB0F06"/>
    <w:rsid w:val="00CB1D7D"/>
    <w:rsid w:val="00CB1F0F"/>
    <w:rsid w:val="00CB1FBF"/>
    <w:rsid w:val="00CB279B"/>
    <w:rsid w:val="00CB2BAF"/>
    <w:rsid w:val="00CB2C48"/>
    <w:rsid w:val="00CB719A"/>
    <w:rsid w:val="00CC036D"/>
    <w:rsid w:val="00CC0BFF"/>
    <w:rsid w:val="00CC0D48"/>
    <w:rsid w:val="00CC0EAB"/>
    <w:rsid w:val="00CC2D94"/>
    <w:rsid w:val="00CC4975"/>
    <w:rsid w:val="00CC4DBA"/>
    <w:rsid w:val="00CC5875"/>
    <w:rsid w:val="00CC6929"/>
    <w:rsid w:val="00CC7BA4"/>
    <w:rsid w:val="00CD0735"/>
    <w:rsid w:val="00CD0E71"/>
    <w:rsid w:val="00CD1223"/>
    <w:rsid w:val="00CD1940"/>
    <w:rsid w:val="00CD2E23"/>
    <w:rsid w:val="00CD3865"/>
    <w:rsid w:val="00CD4F4B"/>
    <w:rsid w:val="00CD61C7"/>
    <w:rsid w:val="00CD6621"/>
    <w:rsid w:val="00CD685F"/>
    <w:rsid w:val="00CE1FFE"/>
    <w:rsid w:val="00CE4260"/>
    <w:rsid w:val="00CE6FCF"/>
    <w:rsid w:val="00CE7394"/>
    <w:rsid w:val="00CE78E1"/>
    <w:rsid w:val="00CF1578"/>
    <w:rsid w:val="00CF1645"/>
    <w:rsid w:val="00CF35ED"/>
    <w:rsid w:val="00CF3AD0"/>
    <w:rsid w:val="00CF4115"/>
    <w:rsid w:val="00CF54DA"/>
    <w:rsid w:val="00CF634A"/>
    <w:rsid w:val="00CF700C"/>
    <w:rsid w:val="00CF7158"/>
    <w:rsid w:val="00D00F01"/>
    <w:rsid w:val="00D01361"/>
    <w:rsid w:val="00D02022"/>
    <w:rsid w:val="00D03179"/>
    <w:rsid w:val="00D032C7"/>
    <w:rsid w:val="00D037FB"/>
    <w:rsid w:val="00D03E2C"/>
    <w:rsid w:val="00D04611"/>
    <w:rsid w:val="00D05A81"/>
    <w:rsid w:val="00D06026"/>
    <w:rsid w:val="00D0651E"/>
    <w:rsid w:val="00D077F5"/>
    <w:rsid w:val="00D079FC"/>
    <w:rsid w:val="00D1130F"/>
    <w:rsid w:val="00D13B6C"/>
    <w:rsid w:val="00D1578C"/>
    <w:rsid w:val="00D16BD6"/>
    <w:rsid w:val="00D2035A"/>
    <w:rsid w:val="00D206CB"/>
    <w:rsid w:val="00D20824"/>
    <w:rsid w:val="00D20A7B"/>
    <w:rsid w:val="00D2289C"/>
    <w:rsid w:val="00D229ED"/>
    <w:rsid w:val="00D22AF5"/>
    <w:rsid w:val="00D23614"/>
    <w:rsid w:val="00D238DC"/>
    <w:rsid w:val="00D25F11"/>
    <w:rsid w:val="00D264D8"/>
    <w:rsid w:val="00D27957"/>
    <w:rsid w:val="00D30AA7"/>
    <w:rsid w:val="00D3212E"/>
    <w:rsid w:val="00D32327"/>
    <w:rsid w:val="00D32F7E"/>
    <w:rsid w:val="00D32FE2"/>
    <w:rsid w:val="00D34C59"/>
    <w:rsid w:val="00D36D9C"/>
    <w:rsid w:val="00D36FE7"/>
    <w:rsid w:val="00D40686"/>
    <w:rsid w:val="00D40C40"/>
    <w:rsid w:val="00D42585"/>
    <w:rsid w:val="00D445B9"/>
    <w:rsid w:val="00D44A57"/>
    <w:rsid w:val="00D47E75"/>
    <w:rsid w:val="00D51150"/>
    <w:rsid w:val="00D51456"/>
    <w:rsid w:val="00D51A55"/>
    <w:rsid w:val="00D54183"/>
    <w:rsid w:val="00D60EE3"/>
    <w:rsid w:val="00D60F24"/>
    <w:rsid w:val="00D6293B"/>
    <w:rsid w:val="00D633A5"/>
    <w:rsid w:val="00D63D04"/>
    <w:rsid w:val="00D6473A"/>
    <w:rsid w:val="00D64F55"/>
    <w:rsid w:val="00D65997"/>
    <w:rsid w:val="00D65A14"/>
    <w:rsid w:val="00D70BB1"/>
    <w:rsid w:val="00D71C22"/>
    <w:rsid w:val="00D72F40"/>
    <w:rsid w:val="00D73A71"/>
    <w:rsid w:val="00D73E44"/>
    <w:rsid w:val="00D74CBC"/>
    <w:rsid w:val="00D75E66"/>
    <w:rsid w:val="00D763DD"/>
    <w:rsid w:val="00D76B4E"/>
    <w:rsid w:val="00D818A6"/>
    <w:rsid w:val="00D81D2B"/>
    <w:rsid w:val="00D84341"/>
    <w:rsid w:val="00D850B6"/>
    <w:rsid w:val="00D85F4F"/>
    <w:rsid w:val="00D91349"/>
    <w:rsid w:val="00D9231A"/>
    <w:rsid w:val="00D93D7F"/>
    <w:rsid w:val="00D94797"/>
    <w:rsid w:val="00D949D8"/>
    <w:rsid w:val="00D94CC6"/>
    <w:rsid w:val="00D97523"/>
    <w:rsid w:val="00D97FEE"/>
    <w:rsid w:val="00DA0A09"/>
    <w:rsid w:val="00DA1FC9"/>
    <w:rsid w:val="00DA44FF"/>
    <w:rsid w:val="00DA4601"/>
    <w:rsid w:val="00DA55DC"/>
    <w:rsid w:val="00DA7198"/>
    <w:rsid w:val="00DA732E"/>
    <w:rsid w:val="00DA7A5D"/>
    <w:rsid w:val="00DA7DD3"/>
    <w:rsid w:val="00DB5229"/>
    <w:rsid w:val="00DB605C"/>
    <w:rsid w:val="00DB6773"/>
    <w:rsid w:val="00DB716D"/>
    <w:rsid w:val="00DC08C3"/>
    <w:rsid w:val="00DC0C69"/>
    <w:rsid w:val="00DC140D"/>
    <w:rsid w:val="00DC1BC8"/>
    <w:rsid w:val="00DC4422"/>
    <w:rsid w:val="00DC6C24"/>
    <w:rsid w:val="00DD071D"/>
    <w:rsid w:val="00DD0782"/>
    <w:rsid w:val="00DD6A10"/>
    <w:rsid w:val="00DE03E3"/>
    <w:rsid w:val="00DE14D6"/>
    <w:rsid w:val="00DE2E31"/>
    <w:rsid w:val="00DE48D9"/>
    <w:rsid w:val="00DE6201"/>
    <w:rsid w:val="00DE76B8"/>
    <w:rsid w:val="00DF068B"/>
    <w:rsid w:val="00DF06A0"/>
    <w:rsid w:val="00DF161D"/>
    <w:rsid w:val="00DF1663"/>
    <w:rsid w:val="00DF291C"/>
    <w:rsid w:val="00DF639A"/>
    <w:rsid w:val="00DF7E4B"/>
    <w:rsid w:val="00E00716"/>
    <w:rsid w:val="00E01C35"/>
    <w:rsid w:val="00E024C6"/>
    <w:rsid w:val="00E028E7"/>
    <w:rsid w:val="00E02E2C"/>
    <w:rsid w:val="00E0392B"/>
    <w:rsid w:val="00E03BCB"/>
    <w:rsid w:val="00E03C1A"/>
    <w:rsid w:val="00E0603E"/>
    <w:rsid w:val="00E0636D"/>
    <w:rsid w:val="00E0702A"/>
    <w:rsid w:val="00E10A33"/>
    <w:rsid w:val="00E10A58"/>
    <w:rsid w:val="00E125ED"/>
    <w:rsid w:val="00E12AF4"/>
    <w:rsid w:val="00E13959"/>
    <w:rsid w:val="00E15E71"/>
    <w:rsid w:val="00E16CD3"/>
    <w:rsid w:val="00E20D92"/>
    <w:rsid w:val="00E23B2F"/>
    <w:rsid w:val="00E24AB3"/>
    <w:rsid w:val="00E251AE"/>
    <w:rsid w:val="00E25B76"/>
    <w:rsid w:val="00E261F0"/>
    <w:rsid w:val="00E3431B"/>
    <w:rsid w:val="00E34BF9"/>
    <w:rsid w:val="00E35DF0"/>
    <w:rsid w:val="00E3621E"/>
    <w:rsid w:val="00E3703E"/>
    <w:rsid w:val="00E41734"/>
    <w:rsid w:val="00E41DF0"/>
    <w:rsid w:val="00E437B5"/>
    <w:rsid w:val="00E45B61"/>
    <w:rsid w:val="00E47DD2"/>
    <w:rsid w:val="00E5017E"/>
    <w:rsid w:val="00E50B31"/>
    <w:rsid w:val="00E511E1"/>
    <w:rsid w:val="00E513AE"/>
    <w:rsid w:val="00E515F9"/>
    <w:rsid w:val="00E51746"/>
    <w:rsid w:val="00E534C5"/>
    <w:rsid w:val="00E54102"/>
    <w:rsid w:val="00E543B0"/>
    <w:rsid w:val="00E5512F"/>
    <w:rsid w:val="00E55FDF"/>
    <w:rsid w:val="00E5617C"/>
    <w:rsid w:val="00E561B1"/>
    <w:rsid w:val="00E57603"/>
    <w:rsid w:val="00E6109C"/>
    <w:rsid w:val="00E62AC2"/>
    <w:rsid w:val="00E64BB5"/>
    <w:rsid w:val="00E664E3"/>
    <w:rsid w:val="00E6735B"/>
    <w:rsid w:val="00E7239A"/>
    <w:rsid w:val="00E73744"/>
    <w:rsid w:val="00E75ECF"/>
    <w:rsid w:val="00E7749E"/>
    <w:rsid w:val="00E81365"/>
    <w:rsid w:val="00E816FC"/>
    <w:rsid w:val="00E81A7F"/>
    <w:rsid w:val="00E81CB3"/>
    <w:rsid w:val="00E8249C"/>
    <w:rsid w:val="00E845CB"/>
    <w:rsid w:val="00E84DD0"/>
    <w:rsid w:val="00E875C0"/>
    <w:rsid w:val="00E900A9"/>
    <w:rsid w:val="00E9192F"/>
    <w:rsid w:val="00E9249B"/>
    <w:rsid w:val="00E92623"/>
    <w:rsid w:val="00E9684D"/>
    <w:rsid w:val="00E973D3"/>
    <w:rsid w:val="00EA1191"/>
    <w:rsid w:val="00EA17A5"/>
    <w:rsid w:val="00EA17DB"/>
    <w:rsid w:val="00EA195E"/>
    <w:rsid w:val="00EA2A0B"/>
    <w:rsid w:val="00EA4AE0"/>
    <w:rsid w:val="00EA4E38"/>
    <w:rsid w:val="00EA547E"/>
    <w:rsid w:val="00EA58F9"/>
    <w:rsid w:val="00EA5F8A"/>
    <w:rsid w:val="00EA63E4"/>
    <w:rsid w:val="00EA78BB"/>
    <w:rsid w:val="00EA7D38"/>
    <w:rsid w:val="00EB14C3"/>
    <w:rsid w:val="00EB17BA"/>
    <w:rsid w:val="00EB207B"/>
    <w:rsid w:val="00EB227D"/>
    <w:rsid w:val="00EB31B2"/>
    <w:rsid w:val="00EB4260"/>
    <w:rsid w:val="00EB5669"/>
    <w:rsid w:val="00EB611E"/>
    <w:rsid w:val="00EB6657"/>
    <w:rsid w:val="00EB790A"/>
    <w:rsid w:val="00EB7C17"/>
    <w:rsid w:val="00EC280D"/>
    <w:rsid w:val="00EC2BA2"/>
    <w:rsid w:val="00EC3C26"/>
    <w:rsid w:val="00EC5DA9"/>
    <w:rsid w:val="00EC7442"/>
    <w:rsid w:val="00EC7AE4"/>
    <w:rsid w:val="00ED058C"/>
    <w:rsid w:val="00ED114B"/>
    <w:rsid w:val="00ED233C"/>
    <w:rsid w:val="00ED54B5"/>
    <w:rsid w:val="00EE081F"/>
    <w:rsid w:val="00EE33C9"/>
    <w:rsid w:val="00EE3565"/>
    <w:rsid w:val="00EE593F"/>
    <w:rsid w:val="00EF15AF"/>
    <w:rsid w:val="00EF2C74"/>
    <w:rsid w:val="00EF40E5"/>
    <w:rsid w:val="00EF4AEC"/>
    <w:rsid w:val="00EF770B"/>
    <w:rsid w:val="00F008FD"/>
    <w:rsid w:val="00F00CC4"/>
    <w:rsid w:val="00F01B7A"/>
    <w:rsid w:val="00F01CB2"/>
    <w:rsid w:val="00F046BE"/>
    <w:rsid w:val="00F06937"/>
    <w:rsid w:val="00F077C8"/>
    <w:rsid w:val="00F07D62"/>
    <w:rsid w:val="00F07F94"/>
    <w:rsid w:val="00F10909"/>
    <w:rsid w:val="00F10915"/>
    <w:rsid w:val="00F1283C"/>
    <w:rsid w:val="00F12C6F"/>
    <w:rsid w:val="00F12DBB"/>
    <w:rsid w:val="00F13189"/>
    <w:rsid w:val="00F13FB7"/>
    <w:rsid w:val="00F14E56"/>
    <w:rsid w:val="00F15B5E"/>
    <w:rsid w:val="00F17C34"/>
    <w:rsid w:val="00F17E2C"/>
    <w:rsid w:val="00F21556"/>
    <w:rsid w:val="00F229AD"/>
    <w:rsid w:val="00F23C9C"/>
    <w:rsid w:val="00F23D42"/>
    <w:rsid w:val="00F2498B"/>
    <w:rsid w:val="00F24CA3"/>
    <w:rsid w:val="00F2681A"/>
    <w:rsid w:val="00F31627"/>
    <w:rsid w:val="00F33406"/>
    <w:rsid w:val="00F378D5"/>
    <w:rsid w:val="00F41AFD"/>
    <w:rsid w:val="00F41C2B"/>
    <w:rsid w:val="00F423B6"/>
    <w:rsid w:val="00F424E6"/>
    <w:rsid w:val="00F43B14"/>
    <w:rsid w:val="00F46A0E"/>
    <w:rsid w:val="00F46DA3"/>
    <w:rsid w:val="00F47D69"/>
    <w:rsid w:val="00F502B4"/>
    <w:rsid w:val="00F50676"/>
    <w:rsid w:val="00F5068B"/>
    <w:rsid w:val="00F525DE"/>
    <w:rsid w:val="00F540EC"/>
    <w:rsid w:val="00F54166"/>
    <w:rsid w:val="00F55DFC"/>
    <w:rsid w:val="00F5600A"/>
    <w:rsid w:val="00F56A51"/>
    <w:rsid w:val="00F60EFB"/>
    <w:rsid w:val="00F61659"/>
    <w:rsid w:val="00F61F2C"/>
    <w:rsid w:val="00F629D9"/>
    <w:rsid w:val="00F63F51"/>
    <w:rsid w:val="00F64B03"/>
    <w:rsid w:val="00F6633A"/>
    <w:rsid w:val="00F72E5D"/>
    <w:rsid w:val="00F733C7"/>
    <w:rsid w:val="00F73E94"/>
    <w:rsid w:val="00F75537"/>
    <w:rsid w:val="00F77722"/>
    <w:rsid w:val="00F802EC"/>
    <w:rsid w:val="00F808BE"/>
    <w:rsid w:val="00F81824"/>
    <w:rsid w:val="00F82A6B"/>
    <w:rsid w:val="00F83F06"/>
    <w:rsid w:val="00F84D79"/>
    <w:rsid w:val="00F85815"/>
    <w:rsid w:val="00F86EB6"/>
    <w:rsid w:val="00F872F5"/>
    <w:rsid w:val="00F87DA7"/>
    <w:rsid w:val="00F904E8"/>
    <w:rsid w:val="00F916D2"/>
    <w:rsid w:val="00F923D5"/>
    <w:rsid w:val="00F92AB6"/>
    <w:rsid w:val="00F93B25"/>
    <w:rsid w:val="00F93E3F"/>
    <w:rsid w:val="00F94E45"/>
    <w:rsid w:val="00F95234"/>
    <w:rsid w:val="00F95418"/>
    <w:rsid w:val="00F954BF"/>
    <w:rsid w:val="00F95C1E"/>
    <w:rsid w:val="00F95F5F"/>
    <w:rsid w:val="00F960E2"/>
    <w:rsid w:val="00F9646F"/>
    <w:rsid w:val="00F9665F"/>
    <w:rsid w:val="00F970A1"/>
    <w:rsid w:val="00FA0C0E"/>
    <w:rsid w:val="00FA2008"/>
    <w:rsid w:val="00FA2886"/>
    <w:rsid w:val="00FA4012"/>
    <w:rsid w:val="00FA473F"/>
    <w:rsid w:val="00FA4C00"/>
    <w:rsid w:val="00FA6966"/>
    <w:rsid w:val="00FA6D32"/>
    <w:rsid w:val="00FB0FD0"/>
    <w:rsid w:val="00FB1021"/>
    <w:rsid w:val="00FB1627"/>
    <w:rsid w:val="00FB197A"/>
    <w:rsid w:val="00FB21EE"/>
    <w:rsid w:val="00FB26DA"/>
    <w:rsid w:val="00FB3DFC"/>
    <w:rsid w:val="00FB4257"/>
    <w:rsid w:val="00FB5609"/>
    <w:rsid w:val="00FB66C5"/>
    <w:rsid w:val="00FB67B7"/>
    <w:rsid w:val="00FB6D9B"/>
    <w:rsid w:val="00FB7895"/>
    <w:rsid w:val="00FB7B09"/>
    <w:rsid w:val="00FC0CC5"/>
    <w:rsid w:val="00FC1092"/>
    <w:rsid w:val="00FC225B"/>
    <w:rsid w:val="00FC2E5A"/>
    <w:rsid w:val="00FC38D4"/>
    <w:rsid w:val="00FC43A4"/>
    <w:rsid w:val="00FC4504"/>
    <w:rsid w:val="00FC5F61"/>
    <w:rsid w:val="00FC76C3"/>
    <w:rsid w:val="00FD0289"/>
    <w:rsid w:val="00FD080B"/>
    <w:rsid w:val="00FD2E93"/>
    <w:rsid w:val="00FD5A26"/>
    <w:rsid w:val="00FD63CB"/>
    <w:rsid w:val="00FD6F50"/>
    <w:rsid w:val="00FE04F0"/>
    <w:rsid w:val="00FE5436"/>
    <w:rsid w:val="00FF28DD"/>
    <w:rsid w:val="00FF3067"/>
    <w:rsid w:val="00FF4107"/>
    <w:rsid w:val="00FF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4B7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</dc:creator>
  <cp:lastModifiedBy>Christian</cp:lastModifiedBy>
  <cp:revision>2</cp:revision>
  <dcterms:created xsi:type="dcterms:W3CDTF">2013-08-05T07:20:00Z</dcterms:created>
  <dcterms:modified xsi:type="dcterms:W3CDTF">2013-08-05T07:20:00Z</dcterms:modified>
</cp:coreProperties>
</file>